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5EBEC" w14:textId="511A7CF6" w:rsidR="00586A79" w:rsidRPr="004178C6" w:rsidRDefault="00586A79" w:rsidP="004178C6">
      <w:pPr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178C6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Tables</w:t>
      </w:r>
    </w:p>
    <w:p w14:paraId="00015BF9" w14:textId="13DB6866" w:rsidR="00586A79" w:rsidRPr="003E7266" w:rsidRDefault="00C813C7" w:rsidP="003E7266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586A79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Pr="00375AE2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1</w:t>
      </w:r>
      <w:r w:rsidRPr="00375AE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86A79" w:rsidRPr="00FE67BC">
        <w:rPr>
          <w:rFonts w:ascii="Times New Roman" w:hAnsi="Times New Roman" w:cs="Times New Roman"/>
          <w:kern w:val="0"/>
          <w:sz w:val="20"/>
          <w:szCs w:val="20"/>
        </w:rPr>
        <w:t>Blood analysis</w:t>
      </w:r>
      <w:r w:rsidR="00586A7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86A79" w:rsidRPr="00FE67BC">
        <w:rPr>
          <w:rFonts w:ascii="Times New Roman" w:hAnsi="Times New Roman" w:cs="Times New Roman"/>
          <w:kern w:val="0"/>
          <w:sz w:val="20"/>
          <w:szCs w:val="20"/>
        </w:rPr>
        <w:t>results</w:t>
      </w:r>
      <w:r w:rsidR="00586A7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86A79">
        <w:rPr>
          <w:rFonts w:ascii="Times New Roman" w:hAnsi="Times New Roman" w:cs="Times New Roman" w:hint="eastAsia"/>
          <w:kern w:val="0"/>
          <w:sz w:val="20"/>
          <w:szCs w:val="20"/>
        </w:rPr>
        <w:t>of</w:t>
      </w:r>
      <w:r w:rsidR="00586A7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86A79">
        <w:rPr>
          <w:rFonts w:ascii="Times New Roman" w:hAnsi="Times New Roman" w:cs="Times New Roman" w:hint="eastAsia"/>
          <w:kern w:val="0"/>
          <w:sz w:val="20"/>
          <w:szCs w:val="20"/>
        </w:rPr>
        <w:t>case</w:t>
      </w:r>
      <w:r w:rsidR="00586A79">
        <w:rPr>
          <w:rFonts w:ascii="Times New Roman" w:hAnsi="Times New Roman" w:cs="Times New Roman"/>
          <w:kern w:val="0"/>
          <w:sz w:val="20"/>
          <w:szCs w:val="20"/>
        </w:rPr>
        <w:t xml:space="preserve"> 4 </w:t>
      </w:r>
      <w:r w:rsidR="00586A79" w:rsidRPr="00FE67BC">
        <w:rPr>
          <w:rFonts w:ascii="Times New Roman" w:hAnsi="Times New Roman" w:cs="Times New Roman"/>
          <w:kern w:val="0"/>
          <w:sz w:val="20"/>
          <w:szCs w:val="20"/>
        </w:rPr>
        <w:t xml:space="preserve">at </w:t>
      </w:r>
      <w:r w:rsidR="00586A79">
        <w:rPr>
          <w:rFonts w:ascii="Times New Roman" w:hAnsi="Times New Roman" w:cs="Times New Roman" w:hint="eastAsia"/>
          <w:kern w:val="0"/>
          <w:sz w:val="20"/>
          <w:szCs w:val="20"/>
        </w:rPr>
        <w:t>various</w:t>
      </w:r>
      <w:r w:rsidR="00586A79" w:rsidRPr="00FE67BC">
        <w:rPr>
          <w:rFonts w:ascii="Times New Roman" w:hAnsi="Times New Roman" w:cs="Times New Roman"/>
          <w:kern w:val="0"/>
          <w:sz w:val="20"/>
          <w:szCs w:val="20"/>
        </w:rPr>
        <w:t xml:space="preserve"> time points</w:t>
      </w:r>
      <w:r w:rsidR="00586A79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758"/>
        <w:gridCol w:w="844"/>
        <w:gridCol w:w="998"/>
        <w:gridCol w:w="998"/>
        <w:gridCol w:w="792"/>
        <w:gridCol w:w="947"/>
      </w:tblGrid>
      <w:tr w:rsidR="00586A79" w:rsidRPr="00711258" w14:paraId="6B7E26EF" w14:textId="77777777" w:rsidTr="0077514B">
        <w:trPr>
          <w:trHeight w:val="315"/>
        </w:trPr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15A1" w14:textId="77777777" w:rsidR="00586A79" w:rsidRPr="00711258" w:rsidRDefault="00586A79" w:rsidP="004178C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A7D7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5-Feb</w:t>
            </w:r>
            <w:r w:rsidRPr="00BD24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7CF74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5-Mar</w:t>
            </w:r>
            <w:r w:rsidRPr="00BD24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61A4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-Mar</w:t>
            </w:r>
            <w:r w:rsidRPr="00BD24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BBE0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-Mar</w:t>
            </w:r>
            <w:r w:rsidRPr="00BD24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85E6A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2-Apr</w:t>
            </w:r>
            <w:r w:rsidRPr="00BD24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BA68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-Apr</w:t>
            </w:r>
            <w:r w:rsidRPr="00BD24EF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586A79" w:rsidRPr="00711258" w14:paraId="55CA65D1" w14:textId="77777777" w:rsidTr="0077514B">
        <w:trPr>
          <w:trHeight w:val="327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821A" w14:textId="77777777" w:rsidR="00586A79" w:rsidRPr="00711258" w:rsidRDefault="00586A79" w:rsidP="004178C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eukocyte (× 10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1336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CA73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6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4A5C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82F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47F8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C738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35</w:t>
            </w:r>
          </w:p>
        </w:tc>
      </w:tr>
      <w:tr w:rsidR="00586A79" w:rsidRPr="00711258" w14:paraId="4086529C" w14:textId="77777777" w:rsidTr="0077514B">
        <w:trPr>
          <w:trHeight w:val="327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DECA" w14:textId="77777777" w:rsidR="00586A79" w:rsidRPr="00711258" w:rsidRDefault="00586A79" w:rsidP="004178C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eutrophil (× 10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B962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C1CF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20E8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1DC1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34CD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8573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16</w:t>
            </w:r>
          </w:p>
        </w:tc>
      </w:tr>
      <w:tr w:rsidR="00586A79" w:rsidRPr="00711258" w14:paraId="5FFD7795" w14:textId="77777777" w:rsidTr="0077514B">
        <w:trPr>
          <w:trHeight w:val="279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0F99" w14:textId="77777777" w:rsidR="00586A79" w:rsidRPr="00711258" w:rsidRDefault="00586A79" w:rsidP="004178C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eutrophil ratio (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541F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06B3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.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C7E8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090B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0.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A4D8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AEA2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.49</w:t>
            </w:r>
          </w:p>
        </w:tc>
      </w:tr>
      <w:tr w:rsidR="00586A79" w:rsidRPr="00711258" w14:paraId="041AE435" w14:textId="77777777" w:rsidTr="0077514B">
        <w:trPr>
          <w:trHeight w:val="327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7D5A" w14:textId="77777777" w:rsidR="00586A79" w:rsidRPr="00711258" w:rsidRDefault="00586A79" w:rsidP="004178C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ymphocyte (× 10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A096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91DA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5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3FAD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D67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C30B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42AE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43</w:t>
            </w:r>
          </w:p>
        </w:tc>
      </w:tr>
      <w:tr w:rsidR="00586A79" w:rsidRPr="00711258" w14:paraId="7036A960" w14:textId="77777777" w:rsidTr="0077514B">
        <w:trPr>
          <w:trHeight w:val="279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7450" w14:textId="77777777" w:rsidR="00586A79" w:rsidRPr="00711258" w:rsidRDefault="00586A79" w:rsidP="004178C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Lymphocyte ratio (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D73D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1.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FF25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8.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3349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9.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79AD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1.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8298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9.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327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2.12</w:t>
            </w:r>
          </w:p>
        </w:tc>
      </w:tr>
      <w:tr w:rsidR="00586A79" w:rsidRPr="00711258" w14:paraId="3EF62AA3" w14:textId="77777777" w:rsidTr="0077514B">
        <w:trPr>
          <w:trHeight w:val="279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AB87" w14:textId="77777777" w:rsidR="00586A79" w:rsidRPr="00711258" w:rsidRDefault="00586A79" w:rsidP="004178C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RP (mg/L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4A5D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00D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1A64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35BD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4B1B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3488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86A79" w:rsidRPr="00711258" w14:paraId="698442B3" w14:textId="77777777" w:rsidTr="0077514B">
        <w:trPr>
          <w:trHeight w:val="327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71FB" w14:textId="77777777" w:rsidR="00586A79" w:rsidRPr="00711258" w:rsidRDefault="00586A79" w:rsidP="004178C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K cell (× 10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5796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188A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5A7E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976D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E99F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3501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586A79" w:rsidRPr="00711258" w14:paraId="3F919A16" w14:textId="77777777" w:rsidTr="0077514B">
        <w:trPr>
          <w:trHeight w:val="327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B6FB" w14:textId="77777777" w:rsidR="00586A79" w:rsidRPr="00711258" w:rsidRDefault="00586A79" w:rsidP="004178C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B cell (× 10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885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65AC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988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BC46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A969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1523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586A79" w:rsidRPr="00711258" w14:paraId="193543A5" w14:textId="77777777" w:rsidTr="0077514B">
        <w:trPr>
          <w:trHeight w:val="327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0493" w14:textId="77777777" w:rsidR="00586A79" w:rsidRPr="00711258" w:rsidRDefault="00586A79" w:rsidP="004178C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16"/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D3+T</w:t>
            </w:r>
            <w:bookmarkEnd w:id="0"/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 xml:space="preserve"> cell (× 10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594A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3637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96A7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40C3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2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463D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8459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586A79" w:rsidRPr="00711258" w14:paraId="7EB0A72E" w14:textId="77777777" w:rsidTr="0077514B">
        <w:trPr>
          <w:trHeight w:val="327"/>
        </w:trPr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C757" w14:textId="77777777" w:rsidR="00586A79" w:rsidRPr="00711258" w:rsidRDefault="00586A79" w:rsidP="004178C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D4+T cell (× 10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2980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E5A0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E199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8672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6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916B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CB9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586A79" w:rsidRPr="00711258" w14:paraId="0E370ED7" w14:textId="77777777" w:rsidTr="0077514B">
        <w:trPr>
          <w:trHeight w:val="327"/>
        </w:trPr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A95D5" w14:textId="77777777" w:rsidR="00586A79" w:rsidRPr="00711258" w:rsidRDefault="00586A79" w:rsidP="004178C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D8+T cell (× 10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2EB9C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5BAB4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6EF8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6094B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4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F5CFD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F081C" w14:textId="77777777" w:rsidR="00586A79" w:rsidRPr="00711258" w:rsidRDefault="00586A79" w:rsidP="004178C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711258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3AE98CE0" w14:textId="7423F936" w:rsidR="00586A79" w:rsidRPr="003E7266" w:rsidRDefault="00586A79" w:rsidP="003E7266">
      <w:pPr>
        <w:autoSpaceDE w:val="0"/>
        <w:autoSpaceDN w:val="0"/>
        <w:adjustRightInd w:val="0"/>
        <w:spacing w:line="360" w:lineRule="auto"/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</w:pPr>
      <w:r w:rsidRPr="00E05B60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 xml:space="preserve"> 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550B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ormal rang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l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ukocyte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550B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5-12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; n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utrophil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550B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.8-6.3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; n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utrophil rati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40-70; l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ymphocyt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: </w:t>
      </w:r>
      <w:r w:rsidRPr="00E05B6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1.1-3.2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; l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ymphocyte rati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: </w:t>
      </w:r>
      <w:r w:rsidRPr="00E05B6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20-50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; 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P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: </w:t>
      </w:r>
      <w:r w:rsidRPr="00E05B6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0-10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B550B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ormal rang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l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ukocyte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4</w:t>
      </w:r>
      <w:r w:rsidRPr="00B550B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1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0; n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utrophil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2.0</w:t>
      </w:r>
      <w:r w:rsidRPr="00B550B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7.7; n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utrophil rati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45-77; l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ymphocyt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0.8</w:t>
      </w:r>
      <w:r w:rsidRPr="00E05B6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4.0; l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ymphocyte ratio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: </w:t>
      </w:r>
      <w:r w:rsidRPr="00E05B6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20-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4</w:t>
      </w:r>
      <w:r w:rsidRPr="00E05B6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0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; </w:t>
      </w:r>
      <w:r w:rsidRPr="00900BC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P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: </w:t>
      </w:r>
      <w:r w:rsidRPr="00E05B6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0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5</w:t>
      </w:r>
      <w:r w:rsidRPr="00E05B6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10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; </w:t>
      </w:r>
      <w:r w:rsidRPr="00513F0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K cell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175-525; B</w:t>
      </w:r>
      <w:r w:rsidRPr="00513F0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ell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:180-324; </w:t>
      </w:r>
      <w:r w:rsidRPr="0071125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D3+T cell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: 1185-1901; </w:t>
      </w:r>
      <w:r w:rsidRPr="0071125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D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4</w:t>
      </w:r>
      <w:r w:rsidRPr="0071125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+T cell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: 561-1137; </w:t>
      </w:r>
      <w:r w:rsidRPr="0071125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D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8</w:t>
      </w:r>
      <w:r w:rsidRPr="00711258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+T cell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: 404-754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. </w:t>
      </w:r>
      <w:r w:rsidRPr="00B550B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RP</w:t>
      </w:r>
      <w:r w:rsidRPr="00375AE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C-reactive protei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. </w:t>
      </w:r>
      <w:r w:rsidRPr="00513F03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NA, not available</w:t>
      </w: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.</w:t>
      </w:r>
    </w:p>
    <w:sectPr w:rsidR="00586A79" w:rsidRPr="003E7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925293" w14:textId="77777777" w:rsidR="004E7DE0" w:rsidRDefault="004E7DE0" w:rsidP="00586A79">
      <w:r>
        <w:separator/>
      </w:r>
    </w:p>
  </w:endnote>
  <w:endnote w:type="continuationSeparator" w:id="0">
    <w:p w14:paraId="6609BEDF" w14:textId="77777777" w:rsidR="004E7DE0" w:rsidRDefault="004E7DE0" w:rsidP="00586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D00021" w14:textId="77777777" w:rsidR="004E7DE0" w:rsidRDefault="004E7DE0" w:rsidP="00586A79">
      <w:r>
        <w:separator/>
      </w:r>
    </w:p>
  </w:footnote>
  <w:footnote w:type="continuationSeparator" w:id="0">
    <w:p w14:paraId="75682F67" w14:textId="77777777" w:rsidR="004E7DE0" w:rsidRDefault="004E7DE0" w:rsidP="00586A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AAC"/>
    <w:rsid w:val="000C2AAC"/>
    <w:rsid w:val="003347CC"/>
    <w:rsid w:val="003E7266"/>
    <w:rsid w:val="004178C6"/>
    <w:rsid w:val="004E7DE0"/>
    <w:rsid w:val="00586A79"/>
    <w:rsid w:val="00586FF9"/>
    <w:rsid w:val="005D5ABB"/>
    <w:rsid w:val="00812FAF"/>
    <w:rsid w:val="00983A0E"/>
    <w:rsid w:val="00994A17"/>
    <w:rsid w:val="00A23222"/>
    <w:rsid w:val="00A474CF"/>
    <w:rsid w:val="00A56074"/>
    <w:rsid w:val="00B1158C"/>
    <w:rsid w:val="00C8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218AE"/>
  <w15:chartTrackingRefBased/>
  <w15:docId w15:val="{C7878F51-241D-439F-8969-6C8F4112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A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A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bo.22@163.com</dc:creator>
  <cp:keywords/>
  <dc:description/>
  <cp:lastModifiedBy>fubo.22@163.com</cp:lastModifiedBy>
  <cp:revision>8</cp:revision>
  <dcterms:created xsi:type="dcterms:W3CDTF">2020-04-22T04:17:00Z</dcterms:created>
  <dcterms:modified xsi:type="dcterms:W3CDTF">2020-05-16T12:55:00Z</dcterms:modified>
</cp:coreProperties>
</file>